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6C2" w:rsidRDefault="002636C2" w:rsidP="002636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:rsidR="002636C2" w:rsidRDefault="002636C2" w:rsidP="002636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636C2" w:rsidRDefault="002636C2" w:rsidP="002636C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. 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enn diagram showing the number of unique and shared OTUs among the human control, farmer and swine.</w:t>
      </w:r>
    </w:p>
    <w:p w:rsidR="002636C2" w:rsidRDefault="002636C2" w:rsidP="002636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636C2" w:rsidRDefault="002636C2" w:rsidP="002636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. S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oxplot of richness and evenness estimators. </w:t>
      </w:r>
      <w:r>
        <w:rPr>
          <w:rFonts w:ascii="Times New Roman" w:hAnsi="Times New Roman" w:cs="Times New Roman"/>
          <w:sz w:val="24"/>
          <w:szCs w:val="24"/>
          <w:lang w:val="en-GB"/>
        </w:rPr>
        <w:br/>
        <w:t xml:space="preserve">(A) Shannon-Weiner diversity index; (B) Simpson diversity index; (C)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ielou’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venness index</w:t>
      </w:r>
    </w:p>
    <w:p w:rsidR="002636C2" w:rsidRDefault="002636C2" w:rsidP="002636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636C2" w:rsidRDefault="002636C2" w:rsidP="002636C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. S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og2 fold changes of respective OTUs in different group of samples, (A) between human control and swine and (B) between farmers and swine</w:t>
      </w:r>
    </w:p>
    <w:p w:rsidR="002636C2" w:rsidRDefault="002636C2" w:rsidP="002636C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S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atistical significant difference of metabolites profiles of different groups of samples</w:t>
      </w:r>
    </w:p>
    <w:p w:rsidR="002636C2" w:rsidRDefault="002636C2" w:rsidP="002636C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56902" w:rsidRDefault="00056902">
      <w:bookmarkStart w:id="0" w:name="_GoBack"/>
      <w:bookmarkEnd w:id="0"/>
    </w:p>
    <w:sectPr w:rsidR="00056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6C2"/>
    <w:rsid w:val="00056902"/>
    <w:rsid w:val="0026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6C2"/>
    <w:pPr>
      <w:spacing w:after="160" w:line="256" w:lineRule="auto"/>
    </w:pPr>
    <w:rPr>
      <w:rFonts w:eastAsiaTheme="minorEastAsia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6C2"/>
    <w:pPr>
      <w:spacing w:after="160" w:line="256" w:lineRule="auto"/>
    </w:pPr>
    <w:rPr>
      <w:rFonts w:eastAsiaTheme="minorEastAsia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5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4</dc:creator>
  <cp:lastModifiedBy>NPGuser4</cp:lastModifiedBy>
  <cp:revision>1</cp:revision>
  <dcterms:created xsi:type="dcterms:W3CDTF">2020-05-12T20:34:00Z</dcterms:created>
  <dcterms:modified xsi:type="dcterms:W3CDTF">2020-05-12T20:35:00Z</dcterms:modified>
</cp:coreProperties>
</file>